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58" w:type="dxa"/>
        <w:tblInd w:w="-720" w:type="dxa"/>
        <w:tblLook w:val="04A0" w:firstRow="1" w:lastRow="0" w:firstColumn="1" w:lastColumn="0" w:noHBand="0" w:noVBand="1"/>
      </w:tblPr>
      <w:tblGrid>
        <w:gridCol w:w="270"/>
        <w:gridCol w:w="190"/>
        <w:gridCol w:w="620"/>
        <w:gridCol w:w="4958"/>
        <w:gridCol w:w="294"/>
        <w:gridCol w:w="1326"/>
        <w:gridCol w:w="1530"/>
        <w:gridCol w:w="1440"/>
        <w:gridCol w:w="540"/>
        <w:gridCol w:w="450"/>
        <w:gridCol w:w="360"/>
        <w:gridCol w:w="1980"/>
      </w:tblGrid>
      <w:tr w:rsidR="001521B1" w:rsidRPr="009C1C26" w:rsidTr="001521B1">
        <w:trPr>
          <w:gridBefore w:val="1"/>
          <w:wBefore w:w="270" w:type="dxa"/>
          <w:trHeight w:val="270"/>
        </w:trPr>
        <w:tc>
          <w:tcPr>
            <w:tcW w:w="1368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B1" w:rsidRPr="009C1C26" w:rsidRDefault="004758E9" w:rsidP="00AB3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>Multimedia Appendix 2</w:t>
            </w:r>
            <w:r w:rsidR="001521B1" w:rsidRPr="008E0CB3">
              <w:rPr>
                <w:rFonts w:ascii="Arial" w:hAnsi="Arial" w:cs="Arial"/>
                <w:b/>
              </w:rPr>
              <w:t xml:space="preserve">. </w:t>
            </w:r>
            <w:r w:rsidR="00AB37C5">
              <w:rPr>
                <w:rFonts w:ascii="Arial" w:eastAsia="Times New Roman" w:hAnsi="Arial" w:cs="Arial"/>
                <w:b/>
                <w:bCs/>
                <w:color w:val="000000"/>
              </w:rPr>
              <w:t>Patient Experience</w:t>
            </w:r>
            <w:r w:rsidR="001521B1" w:rsidRPr="009C1C2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urvey</w:t>
            </w:r>
          </w:p>
        </w:tc>
      </w:tr>
      <w:tr w:rsidR="009C1C26" w:rsidRPr="009C1C26" w:rsidTr="001521B1">
        <w:trPr>
          <w:gridBefore w:val="1"/>
          <w:wBefore w:w="270" w:type="dxa"/>
          <w:trHeight w:val="45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lease clearly mark the most appropriate response:</w:t>
            </w:r>
          </w:p>
        </w:tc>
      </w:tr>
      <w:tr w:rsidR="009C1C26" w:rsidRPr="009C1C26" w:rsidTr="001521B1">
        <w:trPr>
          <w:trHeight w:val="521"/>
        </w:trPr>
        <w:tc>
          <w:tcPr>
            <w:tcW w:w="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 had a Fitbit or other step activity monitor </w:t>
            </w: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rior</w:t>
            </w: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my strok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 </w:t>
            </w:r>
          </w:p>
        </w:tc>
      </w:tr>
      <w:tr w:rsidR="009C1C26" w:rsidRPr="009C1C26" w:rsidTr="001521B1">
        <w:trPr>
          <w:trHeight w:val="440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</w:tr>
      <w:tr w:rsidR="009C1C26" w:rsidRPr="009C1C26" w:rsidTr="001521B1">
        <w:trPr>
          <w:trHeight w:val="719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felt comfortable using the Fitbit and syncing it to my smartphone, tablet or compute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E24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sym w:font="Symbol" w:char="F07F"/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530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t was easy to remember to </w:t>
            </w: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r</w:t>
            </w: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Fitbi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701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t was easy to remember to </w:t>
            </w: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ge</w:t>
            </w: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Fitbi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755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and/or friend(s) encouraged and/or reminded me to wear my Fitbi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809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do not mind having my steps and activity monitored by other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710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like being able to see the number of steps I take each da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791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have a better understanding of my level of physical activity since using the Fitbi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818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increased my walking or other physical activity because of using the Fitbi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710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plan to continue using the Fitbit device after the study end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9C1C26" w:rsidRPr="009C1C26" w:rsidTr="001521B1">
        <w:trPr>
          <w:trHeight w:val="998"/>
        </w:trPr>
        <w:tc>
          <w:tcPr>
            <w:tcW w:w="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9C1C26" w:rsidP="009C1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ould recommend using a Fitbit or similar device to other people that have had a strok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C26" w:rsidRPr="009C1C26" w:rsidRDefault="00E24462" w:rsidP="009C1C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sz w:val="24"/>
                <w:szCs w:val="20"/>
              </w:rPr>
              <w:t></w:t>
            </w:r>
          </w:p>
        </w:tc>
      </w:tr>
    </w:tbl>
    <w:p w:rsidR="00E24462" w:rsidRDefault="00E24462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9C1C26" w:rsidRDefault="00AB37C5"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Patient Experience</w:t>
      </w:r>
      <w:r w:rsidR="00E24462" w:rsidRPr="009C1C2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Survey</w:t>
      </w:r>
      <w:r w:rsidR="00E2446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- continued</w:t>
      </w:r>
    </w:p>
    <w:tbl>
      <w:tblPr>
        <w:tblW w:w="14040" w:type="dxa"/>
        <w:tblInd w:w="-720" w:type="dxa"/>
        <w:tblLook w:val="04A0" w:firstRow="1" w:lastRow="0" w:firstColumn="1" w:lastColumn="0" w:noHBand="0" w:noVBand="1"/>
      </w:tblPr>
      <w:tblGrid>
        <w:gridCol w:w="450"/>
        <w:gridCol w:w="5670"/>
        <w:gridCol w:w="1620"/>
        <w:gridCol w:w="1530"/>
        <w:gridCol w:w="1440"/>
        <w:gridCol w:w="1396"/>
        <w:gridCol w:w="1934"/>
      </w:tblGrid>
      <w:tr w:rsidR="00662479" w:rsidRPr="009C1C26" w:rsidTr="00662479">
        <w:trPr>
          <w:trHeight w:val="521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</w:tr>
      <w:tr w:rsidR="00662479" w:rsidRPr="009C1C26" w:rsidTr="00662479">
        <w:trPr>
          <w:trHeight w:val="98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ould have purchased (spent my own money) on a product like a Fitbit if it was not provided as part of the stud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662479" w:rsidRPr="009C1C26" w:rsidTr="00662479">
        <w:trPr>
          <w:trHeight w:val="980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ould be more willing to purchase a Fitbit or similar device  if I was incentivized (was offered a discount on cost of the device or on health insurance premium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662479" w:rsidRPr="009C1C26" w:rsidTr="00662479">
        <w:trPr>
          <w:trHeight w:val="8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ld you be open to being contacted again in the future regarding this study after your participation has ended?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62479" w:rsidRPr="009C1C26" w:rsidTr="00662479">
        <w:trPr>
          <w:trHeight w:val="62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479" w:rsidRPr="009C1C26" w:rsidRDefault="00662479" w:rsidP="004F3D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662479" w:rsidP="004F3D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am satisfied with the amount of communication I received from the study coordina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4F3D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4F3D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4F3D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4F3D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E24462" w:rsidP="004F3D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</w:pPr>
            <w:r w:rsidRPr="00E24462">
              <w:rPr>
                <w:rFonts w:ascii="Arial" w:eastAsia="Times New Roman" w:hAnsi="Arial" w:cs="Arial"/>
                <w:b/>
                <w:color w:val="000000"/>
                <w:sz w:val="24"/>
                <w:szCs w:val="20"/>
              </w:rPr>
              <w:t></w:t>
            </w:r>
          </w:p>
        </w:tc>
      </w:tr>
      <w:tr w:rsidR="00662479" w:rsidRPr="009C1C26" w:rsidTr="00662479">
        <w:trPr>
          <w:trHeight w:val="89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you have any suggestions for improvement for our study?</w:t>
            </w:r>
          </w:p>
        </w:tc>
        <w:tc>
          <w:tcPr>
            <w:tcW w:w="79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62479" w:rsidRPr="009C1C26" w:rsidRDefault="00662479" w:rsidP="006624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C1C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ovide free text comments here:</w:t>
            </w:r>
          </w:p>
        </w:tc>
      </w:tr>
    </w:tbl>
    <w:p w:rsidR="009C1C26" w:rsidRDefault="009C1C26"/>
    <w:p w:rsidR="001521B1" w:rsidRDefault="001521B1"/>
    <w:p w:rsidR="001521B1" w:rsidRDefault="001521B1"/>
    <w:p w:rsidR="001521B1" w:rsidRDefault="001521B1"/>
    <w:p w:rsidR="001521B1" w:rsidRDefault="001521B1"/>
    <w:p w:rsidR="001521B1" w:rsidRDefault="001521B1"/>
    <w:p w:rsidR="001521B1" w:rsidRDefault="001521B1"/>
    <w:p w:rsidR="001521B1" w:rsidRDefault="001521B1">
      <w:bookmarkStart w:id="0" w:name="_GoBack"/>
      <w:bookmarkEnd w:id="0"/>
    </w:p>
    <w:sectPr w:rsidR="001521B1" w:rsidSect="009C1C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CB3" w:rsidRDefault="008E0CB3" w:rsidP="008E0CB3">
      <w:pPr>
        <w:spacing w:after="0" w:line="240" w:lineRule="auto"/>
      </w:pPr>
      <w:r>
        <w:separator/>
      </w:r>
    </w:p>
  </w:endnote>
  <w:endnote w:type="continuationSeparator" w:id="0">
    <w:p w:rsidR="008E0CB3" w:rsidRDefault="008E0CB3" w:rsidP="008E0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CB3" w:rsidRDefault="008E0CB3" w:rsidP="008E0CB3">
      <w:pPr>
        <w:spacing w:after="0" w:line="240" w:lineRule="auto"/>
      </w:pPr>
      <w:r>
        <w:separator/>
      </w:r>
    </w:p>
  </w:footnote>
  <w:footnote w:type="continuationSeparator" w:id="0">
    <w:p w:rsidR="008E0CB3" w:rsidRDefault="008E0CB3" w:rsidP="008E0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Pr="008E0CB3" w:rsidRDefault="008E0CB3" w:rsidP="008E0CB3">
    <w:pPr>
      <w:ind w:left="-540"/>
      <w:rPr>
        <w:rFonts w:ascii="Arial" w:hAnsi="Arial" w:cs="Arial"/>
        <w:sz w:val="20"/>
      </w:rPr>
    </w:pPr>
    <w:r w:rsidRPr="002946F1">
      <w:rPr>
        <w:rFonts w:ascii="Arial" w:hAnsi="Arial" w:cs="Arial"/>
        <w:sz w:val="20"/>
      </w:rPr>
      <w:t>Physical Activity Monitoring in Ische</w:t>
    </w:r>
    <w:r>
      <w:rPr>
        <w:rFonts w:ascii="Arial" w:hAnsi="Arial" w:cs="Arial"/>
        <w:sz w:val="20"/>
      </w:rPr>
      <w:t>mic Stroke – a Feasibility Stud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26"/>
    <w:rsid w:val="00050519"/>
    <w:rsid w:val="001521B1"/>
    <w:rsid w:val="004758E9"/>
    <w:rsid w:val="004E754F"/>
    <w:rsid w:val="00662479"/>
    <w:rsid w:val="008B1025"/>
    <w:rsid w:val="008E0CB3"/>
    <w:rsid w:val="009C1C26"/>
    <w:rsid w:val="00A33620"/>
    <w:rsid w:val="00AB37C5"/>
    <w:rsid w:val="00E24462"/>
    <w:rsid w:val="00EA4D2D"/>
    <w:rsid w:val="00FB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5:chartTrackingRefBased/>
  <w15:docId w15:val="{119C958E-C987-4B65-BC81-2248DADD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CB3"/>
  </w:style>
  <w:style w:type="paragraph" w:styleId="Footer">
    <w:name w:val="footer"/>
    <w:basedOn w:val="Normal"/>
    <w:link w:val="FooterChar"/>
    <w:uiPriority w:val="99"/>
    <w:unhideWhenUsed/>
    <w:rsid w:val="008E0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CB3"/>
  </w:style>
  <w:style w:type="paragraph" w:customStyle="1" w:styleId="Compact">
    <w:name w:val="Compact"/>
    <w:basedOn w:val="BodyText"/>
    <w:qFormat/>
    <w:rsid w:val="001521B1"/>
    <w:pPr>
      <w:spacing w:before="36" w:after="36" w:line="240" w:lineRule="auto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1B1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521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1B1"/>
  </w:style>
  <w:style w:type="table" w:styleId="TableGrid">
    <w:name w:val="Table Grid"/>
    <w:basedOn w:val="TableNormal"/>
    <w:uiPriority w:val="59"/>
    <w:rsid w:val="0047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7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an, Irene</dc:creator>
  <cp:keywords/>
  <dc:description/>
  <cp:lastModifiedBy>Katzan, Irene</cp:lastModifiedBy>
  <cp:revision>3</cp:revision>
  <dcterms:created xsi:type="dcterms:W3CDTF">2021-01-07T04:29:00Z</dcterms:created>
  <dcterms:modified xsi:type="dcterms:W3CDTF">2021-01-07T04:29:00Z</dcterms:modified>
</cp:coreProperties>
</file>